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70B65">
      <w:pPr>
        <w:spacing w:line="360" w:lineRule="auto"/>
        <w:ind w:left="-960" w:leftChars="-400" w:firstLine="0" w:firstLineChars="0"/>
        <w:jc w:val="center"/>
        <w:rPr>
          <w:rFonts w:hint="eastAsia" w:cs="Times New Roman"/>
          <w:b w:val="0"/>
          <w:bCs w:val="0"/>
          <w:spacing w:val="0"/>
          <w:sz w:val="24"/>
          <w:szCs w:val="28"/>
          <w:lang w:val="en-US" w:eastAsia="zh-CN"/>
        </w:rPr>
      </w:pPr>
      <w:r>
        <w:rPr>
          <w:rFonts w:hint="eastAsia" w:cs="Times New Roman"/>
          <w:b/>
          <w:bCs/>
          <w:spacing w:val="0"/>
          <w:sz w:val="24"/>
          <w:szCs w:val="28"/>
          <w:lang w:val="en-US" w:eastAsia="zh-CN"/>
        </w:rPr>
        <w:t>S2 Table</w:t>
      </w:r>
      <w:bookmarkStart w:id="0" w:name="_GoBack"/>
      <w:bookmarkEnd w:id="0"/>
      <w:r>
        <w:rPr>
          <w:rFonts w:hint="eastAsia" w:cs="Times New Roman"/>
          <w:b/>
          <w:bCs/>
          <w:spacing w:val="0"/>
          <w:sz w:val="24"/>
          <w:szCs w:val="28"/>
          <w:lang w:val="en-US" w:eastAsia="zh-CN"/>
        </w:rPr>
        <w:t>.</w:t>
      </w:r>
      <w:r>
        <w:rPr>
          <w:rFonts w:hint="eastAsia" w:cs="Times New Roman"/>
          <w:b w:val="0"/>
          <w:bCs w:val="0"/>
          <w:spacing w:val="0"/>
          <w:sz w:val="24"/>
          <w:szCs w:val="28"/>
          <w:lang w:val="en-US" w:eastAsia="zh-CN"/>
        </w:rPr>
        <w:t xml:space="preserve"> Baseline characteristics statistical table</w:t>
      </w:r>
    </w:p>
    <w:tbl>
      <w:tblPr>
        <w:tblStyle w:val="2"/>
        <w:tblpPr w:leftFromText="180" w:rightFromText="180" w:vertAnchor="text" w:horzAnchor="page" w:tblpX="411" w:tblpY="142"/>
        <w:tblOverlap w:val="never"/>
        <w:tblW w:w="109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377"/>
        <w:gridCol w:w="1890"/>
        <w:gridCol w:w="1958"/>
        <w:gridCol w:w="2469"/>
      </w:tblGrid>
      <w:tr w14:paraId="1E79A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28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C8716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58E72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</w:t>
            </w:r>
          </w:p>
        </w:tc>
        <w:tc>
          <w:tcPr>
            <w:tcW w:w="189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7E7AC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95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F212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46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5FE7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2AA2B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6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37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06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F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65</w:t>
            </w:r>
          </w:p>
        </w:tc>
        <w:tc>
          <w:tcPr>
            <w:tcW w:w="195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5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246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0F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C8D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7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E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-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3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 (9.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6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7.6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8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514EB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68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D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-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C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6 (62.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B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 (53.5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60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B18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6B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0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=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9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2 (27.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B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 (39.0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7E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703B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4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C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7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0 (46.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3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 (43.0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9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</w:tr>
      <w:tr w14:paraId="1AFFD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4E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6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B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5 (53.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B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 (57.0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BA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013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ality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2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6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58 (99.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E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 (99.4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6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</w:t>
            </w:r>
          </w:p>
        </w:tc>
      </w:tr>
      <w:tr w14:paraId="2FB79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EC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or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D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0.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7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6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F4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872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5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5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_or_belo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5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5 (42.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0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 (48.3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5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102F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65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5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_or_vocatio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E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0 (52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8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 (47.1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8F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7564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06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B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_or_hig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E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 (5.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E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4.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81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8308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1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4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9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8 (33.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7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 (44.8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1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24DC7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0B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9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A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7 (66.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7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 (55.2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C8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168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2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kcal (mean (SD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B8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8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6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69.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E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27.3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8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 w14:paraId="59B8A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0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carbo (mean (SD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12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2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02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5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.4 (9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D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159F2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B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fat (mean (SD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F0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E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2 (41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6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3 (35.5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B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9</w:t>
            </w:r>
          </w:p>
        </w:tc>
      </w:tr>
      <w:tr w14:paraId="13C5E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8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protn (mean (SD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E1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A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 (23.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E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9 (21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9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 w14:paraId="2162C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D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ht (mean (SD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E7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A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2 (8.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5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8.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F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</w:tr>
      <w:tr w14:paraId="279AF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A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(mean (SD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6B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6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0.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3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E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2718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2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mean (SD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76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E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3 (3.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8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.4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5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</w:t>
            </w:r>
          </w:p>
        </w:tc>
      </w:tr>
      <w:tr w14:paraId="3A39F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F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4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A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 (3.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1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2.3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9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</w:t>
            </w:r>
          </w:p>
        </w:tc>
      </w:tr>
      <w:tr w14:paraId="47B68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DB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B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7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45 (96.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9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 (97.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24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474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1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hma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5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 (1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9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2.9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4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</w:t>
            </w:r>
          </w:p>
        </w:tc>
      </w:tr>
      <w:tr w14:paraId="3D497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08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7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2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2 (98.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D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 (97.1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B6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B3A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5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_blood_pressure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3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3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9 (13.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8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21.5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E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54416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CA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3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5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6 (86.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8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 (78.5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D4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793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8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8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8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2 (27.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3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23.8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2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6D4A2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E8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C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E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 (3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7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8.1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1D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3B6E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EF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6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8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94 (69.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A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 (68.0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C1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AC9F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2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_freq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F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8 (68.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C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 (69.2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4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4</w:t>
            </w:r>
          </w:p>
        </w:tc>
      </w:tr>
      <w:tr w14:paraId="2DC5D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23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0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 more than </w:t>
            </w:r>
          </w:p>
          <w:p w14:paraId="3A30B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ce a mon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C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 (4.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F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6.4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1D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325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22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D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nce or twice </w:t>
            </w:r>
          </w:p>
          <w:p w14:paraId="60A49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mon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5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 (7.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6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7.0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37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21F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4B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ce or twice a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B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 (7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7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5.8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B5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BFE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0F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2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4 times a we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9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 (3.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4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4.1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35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B9E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84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B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most every d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8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 (9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B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7.6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65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019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2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318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ean (SD))</w:t>
            </w:r>
          </w:p>
        </w:tc>
        <w:tc>
          <w:tcPr>
            <w:tcW w:w="23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55D1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3D4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7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9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A22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.</w:t>
            </w:r>
            <w:r>
              <w:rPr>
                <w:rFonts w:hint="eastAsia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8.6)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EEE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</w:tbl>
    <w:p w14:paraId="611F1A1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Note:</w:t>
      </w:r>
      <w:r>
        <w:rPr>
          <w:rFonts w:hint="eastAsia" w:eastAsiaTheme="minorEastAsia"/>
          <w:lang w:val="en-US" w:eastAsia="zh-CN"/>
        </w:rPr>
        <w:t xml:space="preserve"> </w:t>
      </w:r>
      <w:r>
        <w:rPr>
          <w:rFonts w:hint="default" w:eastAsiaTheme="minorEastAsia"/>
          <w:lang w:val="en-US" w:eastAsia="zh-CN"/>
        </w:rPr>
        <w:t>For continuous variables, the numbers in parentheses represent SD; for categorical variables, the numbers in parentheses represent percentage</w:t>
      </w:r>
      <w:r>
        <w:rPr>
          <w:rFonts w:hint="eastAsia" w:eastAsiaTheme="minorEastAsia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6F436F"/>
    <w:rsid w:val="2A884429"/>
    <w:rsid w:val="32DD75DB"/>
    <w:rsid w:val="38B31727"/>
    <w:rsid w:val="40247E75"/>
    <w:rsid w:val="44C91833"/>
    <w:rsid w:val="4DAE095F"/>
    <w:rsid w:val="4FE245E4"/>
    <w:rsid w:val="5B8C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</Words>
  <Characters>1364</Characters>
  <Lines>0</Lines>
  <Paragraphs>0</Paragraphs>
  <TotalTime>3</TotalTime>
  <ScaleCrop>false</ScaleCrop>
  <LinksUpToDate>false</LinksUpToDate>
  <CharactersWithSpaces>150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0:51:00Z</dcterms:created>
  <dc:creator>Administrator</dc:creator>
  <cp:lastModifiedBy>Administrator</cp:lastModifiedBy>
  <dcterms:modified xsi:type="dcterms:W3CDTF">2025-12-29T05:5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DEB6C63DBB541A2A85DBD6C57FCED78_12</vt:lpwstr>
  </property>
  <property fmtid="{D5CDD505-2E9C-101B-9397-08002B2CF9AE}" pid="4" name="KSOTemplateDocerSaveRecord">
    <vt:lpwstr>eyJoZGlkIjoiN2Q1OGZmY2YxODAyZDk1ZjFmNmRiYjQ1MzliYzYzYzciLCJ1c2VySWQiOiIzMTU0ODEzMjIifQ==</vt:lpwstr>
  </property>
</Properties>
</file>